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08F2" w:rsidRPr="00567F19" w:rsidRDefault="008C08F2" w:rsidP="0048644C">
      <w:pPr>
        <w:pStyle w:val="PlainText"/>
        <w:rPr>
          <w:rFonts w:ascii="Courier New" w:hAnsi="Courier New" w:cs="Courier New"/>
          <w:sz w:val="16"/>
          <w:szCs w:val="16"/>
        </w:rPr>
      </w:pPr>
      <w:bookmarkStart w:id="0" w:name="_GoBack"/>
      <w:bookmarkEnd w:id="0"/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28890/PLL4         ------------MGNGIGKLSKCLTGGAGRNKKP-ELSIL--------EPDPLDEGLGHS 39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1G07630/PLL5         ------------MGNGVTKLSICFTGGGGERLRPKDISVL--------LPDPLDEGLGHS 40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5G02400/PLL2         ------------MGNGVTTLTGCCTGTLAGEISR--RYD----------VSLVHDGLGHS 36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3G09400/PLL3         ------------MGNGVASFSGCCAGTTAGEISG--RYVT--------GVGLVQENLGHS 38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821300/XB15      ------------MGNSLACFCCGGGAGGRGGRHVAPAALP--------SDPAYDEGLGHS 40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46920/POL          ------------MGNGTSRVVGCFVP--SNDKNG--VDLE--------FLEPLDEGLGHS 36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372500           MVLGLGVANQPAMGNSTSRVVGCFAP--ADKAAGGGVGLE--------FLQPLDEGLGHS 50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35350/PLL1         ------------MGSGFSSLLPCFNQGHRNRRRHSSAANPSHSDLIDSFREPLDETLGHS 48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2g0690500           ------------MGSGASRLLTACTCSR--PAPASVDAEP-----------CLDDALGHS 35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275100           ------------MGNGITKNP-CFSG---DPYAAAVASDP-----------LPDDSHGHS 33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4g0403701           -----------MVDEELFDKSSNDHSISSEEEDMLVRSYS-----------NLNVSFGYH 38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 xml:space="preserve">                                   :..                                      .   *: </w:t>
      </w:r>
    </w:p>
    <w:p w:rsidR="008C08F2" w:rsidRPr="00567F19" w:rsidRDefault="008C08F2" w:rsidP="0048644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28890/PLL4         FCYVRPD---------PTR-----VSSSKVHSEEE------------------------- 60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1G07630/PLL5         FCYVRPD---------PTL-----ISSSKVHSEEDT------------------------ 62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5G02400/PLL2         FCYIRPD---------LPG-VVLPSPESPLRSDHIQ------------------------ 62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3G09400/PLL3         FCYVRPV---------LTGSKSSFPPEPPLRPDPIPG----------------------- 66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821300/XB15      FCYVRPDKFV------VPFSADDLVADAKAAAAAEG------------------------ 70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46920/POL          FCYVRP-SIFESPDITPSNSERFTIDSSTIDSETLTGSFRNDIVDDPSFLN------RHN 89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372500           FCYVRPGAITDSPAITPSNSERYTLDSSVLDSETRSGSFRQEVVVVDDLAAAAMAGLQRP 110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35350/PLL1         YCYVPSSSNR---FISPFPSDRFVSPTASFRLSPPHEPGRIR---------------GSG 90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2g0690500           FCYAAAAT--------------ATAHSSSFRHG--------------------------- 54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275100           FTYVPSS---------------AAAFDHSPRSAAAS------------------------ 54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4g0403701           CNSYQCFS--------LDTDEYDISPNKRLETNTMMTS---------------------- 68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</w:t>
      </w:r>
    </w:p>
    <w:p w:rsidR="008C08F2" w:rsidRPr="00567F19" w:rsidRDefault="008C08F2" w:rsidP="0048644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28890/PLL4         -----TTTFRTISGASVSANTATP---------LSTSLYDPYGHIDR-----AAAFESTT 101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1G07630/PLL5         ----TTTTFRTISGASVSANTATP---------LSTSLYDPYGHIDR-----AAAFESTT 104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5G02400/PLL2         -----ETTFRSISGASVSANPSTA---------LSGALSSDSDCPYSS-AVSASAFESSG 107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3G09400/PLL3         ----TTTTFRSISGASVSANTSTA---------LSTSLSTDTSG-------IASAFESSN 106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821300/XB15      ----EATTFRAISGAALSANVSTP---------LSTSVLLLMPEESSASATASSGFESSE 117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46920/POL          SKGLAETTFKAISGASVSANVSTA---------RTGNQMALCSSDVLEP---AASFESTS 137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372500           SKSFSETTFRTISGASVSANPSSA---------RTGNLCVSLAADVQEP---AAAFESTA 158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35350/PLL1         SSEQLHTGFRAISGASVSANTSNSKTVLQLEDIYDDATESSFGGGVRRSVVNANGFEGTS 150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2g0690500           -----------ISGAALSANSSVP------VPLYN---ASAAAGGVAPGYSSA--FHTSS 92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275100           ----SETSYFSLSGAAISANPATS----------ASMPSFRLYNELTWPPSTACTFESSR 100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4g0403701           ----QNGSFTCLSGAAISANFTLAN---------TNICKGLIGEEILP------ELDSPN 109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 xml:space="preserve">                                  :***::*** : .                               :. . </w:t>
      </w:r>
    </w:p>
    <w:p w:rsidR="008C08F2" w:rsidRPr="00567F19" w:rsidRDefault="008C08F2" w:rsidP="0048644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28890/PLL4         SFSSIPLQPIPRSS--------GPIVPGSGPLERG-FLSGPIER--GFMSGPLDGS---S 147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1G07630/PLL5         SFSSIPLQPIPKSS--------GPIVLGSGPIERG-FLSGPIER--GFMSGPLDRVGLFS 153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5G02400/PLL2         NFASLPLQPVPRGSTWQSGPIVNESGLGSAPFERR-FLSGPIES--GLYSGPIEST---K 161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3G09400/PLL3         RFASLPLQPVPRSP-------IKKSDHGSGLFERR-FLSGPIES--GLVSGKKTKE---K 153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821300/XB15      SFAAVPLQPVPRFS----------SGPISAPFSGG-FMSGPLER--GFQSGPLDAA---- 160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46920/POL          SFASIPLQPLPRGG------SGPLNGFMSGPLERG-FASGPLDRNNGFMSGPIEKG-VMS 189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372500           SFAAVPLQPVPRG-------SGPLNTFLSGPLERG-FASGPLDKGAGFMSGPLDKGVFMS 210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35350/PLL1         SFSALPLQPGPDRSG----------LFMSGPIERG-ATSGPLDPPAGEISRSNSAGVHFS 199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2g0690500           SFSSAPLQLSNLSSGP---------LFLSGPIDRAGQLSGPLDP-----------AVPFS 132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275100           SFAAAPLIQAAPPR-----------LSMSGPLHAT---SGRFSEASGSASTASDRFS--D 144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4g0403701           SFRKIVSSP--------------------------------------------------- 118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 xml:space="preserve">                        *                                                          </w:t>
      </w:r>
    </w:p>
    <w:p w:rsidR="008C08F2" w:rsidRPr="00567F19" w:rsidRDefault="008C08F2" w:rsidP="0048644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28890/PLL4         GPIDGKTGSD---QFQRSFSHGLANLRVGSRKGSLVRVLRRAISKTIT-RGQNSIVAPIK 203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1G07630/PLL5         GPLD-KPNSDHHHQFQRSFSHGLA-LRVGSRKRSLVRILRRAISKTMS-RGQNSIVAPIK 210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5G02400/PLL2         KTEKEKPK--------KIRKKPKS-KKN---FLTFKTLFANLISNNNKPRLKKSVIEPIN 209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3G09400/PLL3         AKLKKSGS--------KSFTKPKL-KKSESKIFTFKNVFTNLSCS------KKSVIKPIN 198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821300/XB15      -----------------LLSGPLPGTATSGRMGGAVPALRRSLSHGGR-RLRNFTRALLA 202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46920/POL          GPLDVSDR--------SNFSAPLSFRRKKPRFQRFMRSVSGPMKSTLA---RTFSRRSGG 238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372500           GPIDSGNK--------SNFSAPLSYGRRKAGLGQLVRSISRPMRSALS---RTFSRSSQG 259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35350/PLL1         APLGG--------------VYSKKRRKKKKKSLSWHPIFGGEKKQRPW------------ 233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2g0690500           GPLP-----------------AKPPKPASSSSRGFSRRFRKPS----------------- 158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275100           HPFMDG-----------MLDRASSASSTARLMPSFSHLMSEPRVAQSGLSNERSLIRSLV 193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4g0403701           ---------------------------SMSRLDLLSTSQGSPVSTESS------------ 139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</w:t>
      </w:r>
    </w:p>
    <w:p w:rsidR="008C08F2" w:rsidRPr="00567F19" w:rsidRDefault="008C08F2" w:rsidP="0048644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28890/PLL4         PVKEPD-WVFGSDKTRIHQIENNLTVNSLNFSSEGSLLDDDV---S-------LESQNLQ 252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1G07630/PLL5         SVKDSDNWGIRSEKSRNLHNEN-LTVNSLNFSSEVS-LDDDV---S-------LENQNLQ 258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5G02400/PLL2         ---GSD----SSDSGRLHHEPVITSSRSNENPKSDLEEEDEK-QSM-------NSVLDVQ 254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3G09400/PLL3         ---GFDSFDGSSDTDRYIPEINSLSTIVSSHEKPRIKEEEDKTESA-------LEEPKIQ 248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821300/XB15      R------------TEKFQDSADLGSPDAAAAAVAACGGDPCG----------------LQ 234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46920/POL          ----------LSWMHRFFLHPETRVSWAVGKDGKLHGEDPESCLES---------NRNLQ 279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372500           ----------TGWVQRFLLHPMAQLSLSR--DAKGTSEDSHNGLEAGLPELEYSVTRNLQ 307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35350/PLL1         ----------VLPVSNFVVGAKKENIVRPDVEAMAASSGEND----------------LQ 267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2g0690500           ------------------FGSLRRSVSEKNRPCAVPLRRDDG----------------VQ 184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275100           R---------VASKLRFGVPLSGRRSNGPAEPTTKSDGDYRSTPKG-----------NVE 233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4g0403701           ------------------IFEISKNIWRSSAPTTVSSNFLTS--------------TEIK 167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lastRenderedPageBreak/>
        <w:t xml:space="preserve">                                                                                 ::</w:t>
      </w:r>
    </w:p>
    <w:p w:rsidR="008C08F2" w:rsidRPr="00567F19" w:rsidRDefault="008C08F2" w:rsidP="0048644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28890/PLL4         WAQGKAGEDRVHVVVSEEHGWLFVGIYDGFNGPDAPDYLLSHLYPAVHRELKGLLWDD-- 310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1G07630/PLL5         WAQGKAGEDRVHVVVSEEHGWLFVGIYDGFNGPDAPDYLLSHLYPVVHRELKGLLWDD-- 316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5G02400/PLL2         WAQGKAGEDRVHVVVSEDNGWVFVGIYDGFSGPDAPDYLLNNLYTAVQKELNGLLWNDE- 313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3G09400/PLL3         WAQGKAGEDRVHVILSEENGWLFVGIYDGFSGPDPPDYLIKNLYTAVLRELKGLLWID-- 306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821300/XB15      WAQGKAGEDRVHVVVSEERGWVFVGIYDGFNGPDATDFLVSNLYAAVHRELRGLLWDQR- 293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46920/POL          WAHGKAGEDRVHVVLSEEQGWLFIGIYDGFSGPDAPDFVMSHLYKAIDKELEGLLWDYEE 339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372500           WAHGKAGEDRVHVVLSEEQGWLFIGIYDGFSGPDAPDFLMSNLYKAIDKELEGLLWVYED 367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35350/PLL1         WALGKAGEDRVQLAVFEKQGWLFAGIYDGFNGPDAPEFLMANLYRAVHSELQGLFWELEE 327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2g0690500           WAHGRAGEDRVHVVVSEDQRWLFVGIYDGFNGPEAPDFLVTNLYRFLLRELRGIFYKEAD 244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275100           WAQGMAGEDRFHVAVSEEHGWVFVGIYDGFNGPDATDYLFANLYVAVHRELKGVLWDDIQ 293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4g0403701           MAGGAAGEDRVQAVCSEKNGWLICGIYDGFNGRDAADFLAVTLYDNIVYYLYLLECRIK- 226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 xml:space="preserve">                        * * *****.:    *.. *:: ******.* :..:::   **  :   *  :      </w:t>
      </w:r>
    </w:p>
    <w:p w:rsidR="008C08F2" w:rsidRPr="00567F19" w:rsidRDefault="008C08F2" w:rsidP="0048644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28890/PLL4         ------------------------------------------------------------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1G07630/PLL5         ------------------------------------------------------------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5G02400/PLL2         ------------------------------------------------------------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3G09400/PLL3         ------------------------------------------------------------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821300/XB15      ------------------------------------------------------------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46920/POL          PSED----------------------------------------------------NQLQ 347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372500           SPEGSAQVSTLGEGESVAVPQDLPDGGD-----------------------ILFQADSVE 404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35350/PLL1         EDDNPTDISTRELEQQGEFEDHVNEMASSSCPATEKEEEEMGKRLTSSLEVVEVKERKRL 387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2g0690500           ADN------------------------------------------------------KKL 250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275100           G----------------------------------------------------------- 294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4g0403701           ------------------------------------------------------------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</w:t>
      </w:r>
    </w:p>
    <w:p w:rsidR="008C08F2" w:rsidRPr="00567F19" w:rsidRDefault="008C08F2" w:rsidP="0048644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28890/PLL4         -----------PKTDAKSSDEADVENRDS------------------------------- 328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1G07630/PLL5         -----------SNVESKSQD-LERSNGDE------------------------------- 333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5G02400/PLL2         -KLRSLGENGMTKTGKCSDEEDP-ESGKE------------------------------- 340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3G09400/PLL3         -KGESYNRNGESNIEKQSTVEHASDSDQE------------------------------- 334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821300/XB15      -EQNVQHDQRPDQPGSAPSTTASDNQDQW------------------------------- 321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46920/POL          PDQEPPTEENMCDPESISEQHSKSVVAES------------------------EEVMIDD 383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372500           SEQLVNSEEQDVSNVKISDGGASQVQMDLNTSGQRDLVLQASSNQKLNAGEIVEEKVGAD 464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35350/PLL1         WELLAEAQAED-ALDLSGSDRFAFSVDDA------------------------------- 415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2g0690500           WQFLVDGDDDDSELDFSGSGRFALSLD--------------------------------- 277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275100           ---VDVVTDNLPDPALANATHLCFLDAGG------------------------------- 320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4g0403701           ------QENGLYGSPEGSLNGVKSELT--------------------------------- 247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</w:t>
      </w:r>
    </w:p>
    <w:p w:rsidR="008C08F2" w:rsidRPr="00567F19" w:rsidRDefault="008C08F2" w:rsidP="0048644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28890/PLL4         ------------------------------------------------------------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1G07630/PLL5         ------------------------------------------------------------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5G02400/PLL2         ------------------------------------------------------------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3G09400/PLL3         ------------------------------------------------------------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821300/XB15      ------------------------------------------------------------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46920/POL          ISS-------------LGNTDTQIADGPPGDS-----------AGPGKKSMRLYELLQLE 419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372500           MGNNLQSTESYNSGRDISNTDVNTSFGCTSDVNTSTCCNEDVKSPKEIRSRRLFELLEME 524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35350/PLL1         ------------------------------------------------------------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2g0690500           ------------------------------------------------------------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275100           ------------------------------------------------------------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4g0403701           ------------------------------------------------------------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</w:t>
      </w:r>
    </w:p>
    <w:p w:rsidR="008C08F2" w:rsidRPr="00567F19" w:rsidRDefault="008C08F2" w:rsidP="0048644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28890/PLL4         ------------------------------------------------------------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1G07630/PLL5         ------------------------------------------------------------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5G02400/PLL2         ------------------------------------------------------------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3G09400/PLL3         ------------------------------------------------------------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821300/XB15      ------------------------------------------------------------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46920/POL          QWEGEEIGLKRYG-----GNVALNNMTNQVENPS----------TSGGGAGNDPCTTDRS 464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372500           LLEEYNRNVSKLSPEGMKGRSIFNMQAGTTEESSRDIAELSRSSMAATGECLDDFENDKH 584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35350/PLL1         ------------------------------------------------------------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2g0690500           ------------------------------------------------------------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275100           ------------------------------------------------------------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4g0403701           ------------------------------------------------------------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</w:t>
      </w:r>
    </w:p>
    <w:p w:rsidR="008C08F2" w:rsidRPr="00567F19" w:rsidRDefault="008C08F2" w:rsidP="0048644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28890/PLL4         -------------------------SSEKKSKNW-----------EESQRR-----WRCE 347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1G07630/PLL5         -------------------------SCSNQEKD------------ETCERW-----WRCE 351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5G02400/PLL2         -------------------------NCPVINNDDAVASGAR---NQAKSLK-----WRCE 367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3G09400/PLL3         -------------------------NCPVMNGND-VACGSRNITSDVKKLQ-----WRCE 363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821300/XB15      -------------------------GRRRRTRRSRPPRG-----ADDDQRR-----WKCE 346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46920/POL          ALDG-----------------IPNSGQRHGTKKSQISSKIRRMYQKQKSLRKKLFPWSYD 507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372500           SRSGDGVLGVDPKECNECSISSSSSGHKQILRRYLFGSKLRKMYKKQKLLQKKFFPWNYD 644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35350/PLL1         --------------------IGAGNAVSVGSKRWLLLSKLKQGLSKQGISGRKLFPWKSG 455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2g0690500           --------------------------------------RLKE---------SRFHMWAHA 290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275100           --------------------------------------------------------VGGG 324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4g0403701           --------------------------------------------------------LAMR 251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</w:t>
      </w:r>
    </w:p>
    <w:p w:rsidR="008C08F2" w:rsidRPr="00567F19" w:rsidRDefault="008C08F2" w:rsidP="0048644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28890/PLL4         WDR-----DLDRLLKDR-SNGLDL--DPDPNSSDVLKALSQALRKTEEAYLENADMMLDE 399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1G07630/PLL5         WDRES--QDLDRRLKEQISRRSGS--DRLTNHSEVLEALSQALRKTEEAYLDTADKMLDE 407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5G02400/PLL2         WEKKS---NNKTKSDNRCDQKGSN--STTTNHKDVLKALLQALRKTEDAYLELADQMVKE 422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3G09400/PLL3         WEHNS---SNK---------------SNNINHKDVLRALQQALEKTEES----FDLMVNE 401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821300/XB15      WEQER----DCSNLKPPTQQRLRC--NSENDHVAVLKALTRALHRTEEAYLDIADKMVGE 400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46920/POL          WHREEGICVEEKIVESSGPIRRRW--SGTVDHDAVLRAMARALESTEEAYMDMVEKSLDI 565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372500           WHRDQ-PHVDESVIKPSEVTRRCK--SGPVDHDAVLRAMSRALENTEEAYMDVVERELDK 701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35350/PLL1         VEENETEEVDNVGVEEGVDKRRKRRKAGTVDHELVLKAMSNGLEATEQAFLEMTDKVLET 515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2g0690500           AADESGREWG---------SRRLAPAPAVRDHAAVLAALTRALASTEAAYLDMTDQSMGT 341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275100           GDDDP---DAERKAKRGRIERNADDDGASSVHRDVLKALARALARTEEAFFAAAEERAAQ 381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4g0403701           FAENE------------------DVKFSETFRAGVLKCLTTAVEQAENDFLCMVEQEMDD 293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 xml:space="preserve">                                                         ** .:  .:  :*       :     </w:t>
      </w:r>
    </w:p>
    <w:p w:rsidR="008C08F2" w:rsidRPr="00567F19" w:rsidRDefault="008C08F2" w:rsidP="0048644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28890/PLL4         NPELALMGSCVLVMLMKGEDVYLMNVGDSRAVLGQKAESDYWI----------------- 442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1G07630/PLL5         NPELALMGSCVLVMLMKGEDIYVMNVGDSRAVLGQKSEPDYWL----------------- 450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5G02400/PLL2         NPELALMGSCVLVTLMKGEDVYVMNVGDSRAVLGRKPNLATG------------------ 464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3G09400/PLL3         NPELALMGSCVLVTLMKGEDVYVMSVGDSRAVLARRPNVEK------------------- 442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821300/XB15      FPELALMGSCVLAMLMKGEDMYIMNVGDSRAVLATMD----------------------- 437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46920/POL          NPELALMGSCVLVMLMKDQDVYVMNVGDSRAILAQERLHDRHSNPGFGNDEGIGHKSRSR 625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372500           NPELALMGSCVLVMLMKDQDVYVMNLGDSRVVLAQD--NEQYNNSSFLKG-DLRHRNRSR 758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35350/PLL1         NPELALMGSCLLVALMRDDDVYIMNIGDSRALVAQYQVEET------------------- 556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2g0690500           HPELAVTGACLLVALVRDDNVYVMNLGDSRAIVAQRPDDGDD------------------ 383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275100           SPELGLVGSCVLVMLMKGKDVYLMNVGDSRAVLARRREPD-------------------- 421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4g0403701           RPDLVSVGSCVLVVLLHGTDLCILNLGDSRAVLASVPSSGMD------------------ 335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 xml:space="preserve">                        *:*   *:*:*. *::. :: ::.:****.::.                          </w:t>
      </w:r>
    </w:p>
    <w:p w:rsidR="008C08F2" w:rsidRPr="00567F19" w:rsidRDefault="008C08F2" w:rsidP="0048644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28890/PLL4         -GKIKQDLERINEETMN-DFDGCGDGEGAS-------------LVPTLSAFQLTVDHSTN 487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1G07630/PLL5         -AKIRQDLERINEETMMNDLEGC-EGDQSS-------------LVPNLSAFQLTVDHSTN 495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5G02400/PLL2         -RKRQKELERIREDSSLEDKEILMNGAMR----------------NTLVPLQLNMEHSTR 507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3G09400/PLL3         -MKMQKELERVKEESPLETLFITERGLS------------------LLVPVQLNKEHSTS 483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821300/XB15      ----SVDLEQISQ--------GSFDGSVGD-------------CPPCLSAVQLTSDHSTS 472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46920/POL          ESLVRIELDRISEESPIHNQATPISVSNKNR--------DVTSYRLKMRAVQLSSDHSTS 677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372500           ESLVRVELDRISEESPMHNPNSHLSSNTKTK--------ELTICKLKMRAVQLSTDHSTS 810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35350/PLL1         -GESVETAERVEERRNDLDRDDGNKEPLVVDSSDSTVNNEAPLPQTKLVALQLTTDHSTS 615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2g0690500           -GCVFGTMRRMEDVGVGLEIETRPGGCAIIG----------------LKPLQLSTDHSTS 426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275100           ---FKDIFFRPDQDLQLLKAEVMRELEAHDR--------------NGLQCVQLTPEHSAA 464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4g0403701           ----------------------------------------------KLKAVQLTEIHSLE 349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:  .**.  **  </w:t>
      </w:r>
    </w:p>
    <w:p w:rsidR="008C08F2" w:rsidRPr="00567F19" w:rsidRDefault="008C08F2" w:rsidP="0048644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28890/PLL4         VEEEVNRIRKEHPDDASAVSNERVKGSLKVTRAFGAGFLKQP------------------ 529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1G07630/PLL5         IEEEVERIRNEHPDDVTAVTNERVKGSLKVTRAFGAGFLKQP------------------ 537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5G02400/PLL2         IEEEVRRIKKEHPDDDCAVENDRVKGYLKVTRAFGAGFLKQP------------------ 549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3G09400/PLL3         VEEEVRRIKKEHPDDILAIENNRVKGYLKVTRAFGAGFLKQP------------------ 525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821300/XB15      VEEEVIRIRNEHPDDPSAISKDRVKGSLKVTRAFGAGFLKQP------------------ 514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46920/POL          VEEEIWRIRSEHPEDDQSILKDRVKGQLKVTRAFGAGFLKKP------------------ 719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372500           VEEEVSRIRAEHPDDPQSVFNDRVKGQLKVTRAFGAGFLKKP------------------ 852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35350/PLL1         IEDEVTRIKNEHPDDNHCIVNDRVKGRLKVTRAFGAGFLKQP------------------ 657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2g0690500           IEEEVHRIKREHPDDDQCIVNDRVKGRLKVTRAFGAGYLKQA------------------ 468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275100           AEEEVRRIRSQHLTDRQAVVNGRVKGKLSVTRAFGAGYLKQP------------------ 506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4g0403701           NPLEYQKLLADHPNEPSVVMGNKIKGKLKVTRAFGVGYLKQVTYYNFVWEERALMHLCSY 409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 xml:space="preserve">                          *  ::  :*  :   :   ::** *.******.*:**:                   </w:t>
      </w:r>
    </w:p>
    <w:p w:rsidR="008C08F2" w:rsidRPr="00567F19" w:rsidRDefault="008C08F2" w:rsidP="0048644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28890/PLL4         --------------KWNNALLEMFQIDYKGTSPYINCLPSLYHHRLGSKDQFLILSSDGL 575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1G07630/PLL5         --------------KWNNALLEMFQIDYVGKSPYINCLPSLYHHRLGSKDRFLILSSDGL 583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5G02400/PLL2         --------------KWNDALLEMFRIDYIGTSPYITCSPSLCHHKLTSRDKFLILSSDGL 595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3G09400/PLL3         --------------KWNEALLEMFRIDYVGTSPYITCSPSLHHHRLSSRDKFLILSSDGL 571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821300/XB15      --------------KWNDALLEMFRIDYVGSSPYISCNPSLFHHKLSTRDRFLILSSDGL 560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46920/POL          --------------NFNEALLEMFQVEYIGTDPYITCEPCTVHHRLTSSDRFMVLSSDGL 765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372500           --------------KFNDILLEMFRIDYVGTSSYISCNPAVLHHRLCSNDRFLVLSSDGL 898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35350/PLL1         --------------KLNDALLEMFRNEYIGTDPYISCTPSLRHYRLTENDQFMVLSSDGL 703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2g0690500           --------------KLNNGLLEMFRNDYIGDTPYISCTPSLCHHKLTARDQFLVLSSDGL 514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275100           --------------KWNDRLLEAFKVDYIGAEPYISCTPSLRHHRISSNDRFLVLSSDGL 552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4g0403701           DFTNTHALHVNLQKKLNDALMGILRVRNLCSPPYVYTNPHTVSHKVTEDDLFVVLGSDGL 469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 xml:space="preserve">                                     : *: *:  ::       .*:   *    :::   * *::*.****</w:t>
      </w:r>
    </w:p>
    <w:p w:rsidR="008C08F2" w:rsidRPr="00567F19" w:rsidRDefault="008C08F2" w:rsidP="0048644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28890/PLL4         YQYFTNEEAVSEVELFITLQPEGDPAQHLVQELLFRAAKKAGMDFHELLEIPQGERRRYH 635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1G07630/PLL5         YQYFTNEEAVSEVELFITLQPEGDPAQHLVQELLFRAAKKAGMDFHELLEIPQGERRRYH 643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5G02400/PLL2         YEYFSNQEAIFEVESFISAFPEGDPAQHLIQEVLLRAANKFGMDFHELLEIPQGDRRRYH 655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3G09400/PLL3         YEYFSNEEAIFEVDSFISAFPEGDPAQHLIQEVLLRAAKKYGMDFHELLEIPQGDRRRYH 631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821300/XB15      YQYFTNEEAVAQVEMFIATTPEGDPAQHLVEEVLFRAANKAGMDFHELIEIPHGDRRRYH 620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46920/POL          YEYFSNEEVVAHVTWFIENVPEGDPAQYLIAELLSRAATKNGMEFHDLLDIPQGDRRKYH 825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372500           YQYFSNDEVVSHVAWFMENVPEGDPAQYLVAELLCRAAKKNGMDFHELLDIPQGDRRKYH 958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35350/PLL1         YQYLSNVEVVS---LAMEKFPDGDPAQHVIQELLVRAAKKAGMDFHELLDIPQGDRRKYH 760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2g0690500           YQYLSNEEVVLHVENFMERFPEGDPAQSLIEELLSRAAKKAGMDFYELLDIPQGDRRKYH 574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275100           YQYFTNKEVVDQVAMFTAEQPDGDPAKHLVGELVLRAARKAGMDCRRLLEIPHGDRRNYH 612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4g0403701           FDFFSNDEVVQLVYQFMHDNPIGDPAKYLIEQLLLKAAKEAALTAEELMRIPVGSRRKYH 529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 xml:space="preserve">                       :::::* *.:          * ****: :: ::: :** : .:    *: ** *.**.**</w:t>
      </w:r>
    </w:p>
    <w:p w:rsidR="008C08F2" w:rsidRPr="00567F19" w:rsidRDefault="008C08F2" w:rsidP="0048644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28890/PLL4         DDVSIVVISLEG-RMWKSCV------------ 654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1G07630/PLL5         DDVSIVVISLEG-RMWKSCV------------ 662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5G02400/PLL2         DDVSVIVISLEG-RIWRSSM------------ 674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3G09400/PLL3         DDVSVIVISLEG-RIWRSSM------------ 650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821300/XB15      DDVSVIVISLEG-RIWRSCV------------ 639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46920/POL          DDVSVMVVSLEG-RIWRSSGQYYPERKQKFNR 856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372500           DDVSVMVISLEG-RIWRSSG------------ 977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At2G35350/PLL1         DDCTVLVIALGGSRIWKSSGKYL--------- 783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2g0690500           DDVTVMVISLEG-RIWKSSGTYV--------- 596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3g0275100           DDVSIIVMSFEG-RIWRSSV------------ 631</w:t>
      </w:r>
    </w:p>
    <w:p w:rsidR="008C08F2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>Os04g0403701           DDVTIIVIILGNAQRTMTASTSL--------- 552</w:t>
      </w:r>
    </w:p>
    <w:p w:rsidR="0048644C" w:rsidRPr="00567F19" w:rsidRDefault="00DB0100" w:rsidP="0048644C">
      <w:pPr>
        <w:pStyle w:val="PlainText"/>
        <w:rPr>
          <w:rFonts w:ascii="Courier New" w:hAnsi="Courier New" w:cs="Courier New"/>
          <w:sz w:val="16"/>
          <w:szCs w:val="16"/>
        </w:rPr>
      </w:pPr>
      <w:r w:rsidRPr="00567F19">
        <w:rPr>
          <w:rFonts w:ascii="Courier New" w:hAnsi="Courier New" w:cs="Courier New"/>
          <w:sz w:val="16"/>
          <w:szCs w:val="16"/>
        </w:rPr>
        <w:t xml:space="preserve">                       ** :::*: : . :   :.             </w:t>
      </w:r>
    </w:p>
    <w:sectPr w:rsidR="0048644C" w:rsidRPr="00567F19" w:rsidSect="0048644C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118"/>
    <w:rsid w:val="0048644C"/>
    <w:rsid w:val="00567F19"/>
    <w:rsid w:val="00577118"/>
    <w:rsid w:val="00713589"/>
    <w:rsid w:val="008807F1"/>
    <w:rsid w:val="008C08F2"/>
    <w:rsid w:val="00D54670"/>
    <w:rsid w:val="00DB0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48644C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48644C"/>
    <w:rPr>
      <w:rFonts w:ascii="Consolas" w:hAnsi="Consolas" w:cs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48644C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48644C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67</Words>
  <Characters>18686</Characters>
  <Application>Microsoft Office Word</Application>
  <DocSecurity>0</DocSecurity>
  <Lines>155</Lines>
  <Paragraphs>39</Paragraphs>
  <ScaleCrop>false</ScaleCrop>
  <Company>NBI</Company>
  <LinksUpToDate>false</LinksUpToDate>
  <CharactersWithSpaces>19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tonn</dc:creator>
  <cp:lastModifiedBy>holtonn</cp:lastModifiedBy>
  <cp:revision>2</cp:revision>
  <dcterms:created xsi:type="dcterms:W3CDTF">2014-12-10T13:40:00Z</dcterms:created>
  <dcterms:modified xsi:type="dcterms:W3CDTF">2014-12-10T13:40:00Z</dcterms:modified>
</cp:coreProperties>
</file>